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4F762" w14:textId="7A943E7E" w:rsidR="009D30B2" w:rsidRPr="00F12195" w:rsidRDefault="009D30B2" w:rsidP="009D30B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12195">
        <w:rPr>
          <w:rFonts w:ascii="Times New Roman" w:hAnsi="Times New Roman" w:cs="Times New Roman"/>
          <w:sz w:val="24"/>
          <w:szCs w:val="24"/>
          <w:lang w:val="en-US"/>
        </w:rPr>
        <w:t xml:space="preserve">Malaysian Standard Industrial Classification Codes for </w:t>
      </w:r>
      <w:bookmarkStart w:id="0" w:name="_Hlk170722223"/>
      <w:r w:rsidRPr="00F12195">
        <w:rPr>
          <w:rFonts w:ascii="Times New Roman" w:hAnsi="Times New Roman" w:cs="Times New Roman"/>
          <w:sz w:val="24"/>
          <w:szCs w:val="24"/>
          <w:lang w:val="en-US"/>
        </w:rPr>
        <w:t xml:space="preserve">Food, Beverages, Household Goods, and Grocery Services </w:t>
      </w:r>
      <w:bookmarkEnd w:id="0"/>
      <w:r w:rsidRPr="00F12195">
        <w:rPr>
          <w:rFonts w:ascii="Times New Roman" w:hAnsi="Times New Roman" w:cs="Times New Roman"/>
          <w:sz w:val="24"/>
          <w:szCs w:val="24"/>
          <w:lang w:val="en-US"/>
        </w:rPr>
        <w:t>(MSIC 2008)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323"/>
        <w:gridCol w:w="2325"/>
        <w:gridCol w:w="2325"/>
        <w:gridCol w:w="2325"/>
        <w:gridCol w:w="2325"/>
        <w:gridCol w:w="2325"/>
      </w:tblGrid>
      <w:tr w:rsidR="009D30B2" w:rsidRPr="00F12195" w14:paraId="7175F0F6" w14:textId="77777777" w:rsidTr="00052E07">
        <w:tc>
          <w:tcPr>
            <w:tcW w:w="2323" w:type="dxa"/>
          </w:tcPr>
          <w:p w14:paraId="2E436363" w14:textId="77777777" w:rsidR="009D30B2" w:rsidRPr="00F12195" w:rsidRDefault="009D30B2" w:rsidP="00052E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IC Code</w:t>
            </w:r>
          </w:p>
        </w:tc>
        <w:tc>
          <w:tcPr>
            <w:tcW w:w="2325" w:type="dxa"/>
          </w:tcPr>
          <w:p w14:paraId="6A489F4F" w14:textId="77777777" w:rsidR="009D30B2" w:rsidRPr="00F12195" w:rsidRDefault="009D30B2" w:rsidP="00052E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ision</w:t>
            </w:r>
          </w:p>
        </w:tc>
        <w:tc>
          <w:tcPr>
            <w:tcW w:w="2325" w:type="dxa"/>
          </w:tcPr>
          <w:p w14:paraId="7F148B70" w14:textId="77777777" w:rsidR="009D30B2" w:rsidRPr="00F12195" w:rsidRDefault="009D30B2" w:rsidP="00052E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&amp; Class</w:t>
            </w:r>
          </w:p>
        </w:tc>
        <w:tc>
          <w:tcPr>
            <w:tcW w:w="2325" w:type="dxa"/>
          </w:tcPr>
          <w:p w14:paraId="52363D8D" w14:textId="77777777" w:rsidR="009D30B2" w:rsidRPr="00F12195" w:rsidRDefault="009D30B2" w:rsidP="00052E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25" w:type="dxa"/>
          </w:tcPr>
          <w:p w14:paraId="05E4196D" w14:textId="77777777" w:rsidR="009D30B2" w:rsidRPr="00F12195" w:rsidRDefault="009D30B2" w:rsidP="00052E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al Classification </w:t>
            </w:r>
          </w:p>
        </w:tc>
        <w:tc>
          <w:tcPr>
            <w:tcW w:w="2325" w:type="dxa"/>
          </w:tcPr>
          <w:p w14:paraId="1AB01DDA" w14:textId="77777777" w:rsidR="009D30B2" w:rsidRPr="00F12195" w:rsidRDefault="009D30B2" w:rsidP="00052E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lets Type</w:t>
            </w:r>
          </w:p>
        </w:tc>
      </w:tr>
      <w:tr w:rsidR="009D30B2" w:rsidRPr="00F12195" w14:paraId="597E8ACB" w14:textId="77777777" w:rsidTr="00052E07">
        <w:tc>
          <w:tcPr>
            <w:tcW w:w="2323" w:type="dxa"/>
            <w:vMerge w:val="restart"/>
          </w:tcPr>
          <w:p w14:paraId="54A9F31E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56106</w:t>
            </w:r>
          </w:p>
        </w:tc>
        <w:tc>
          <w:tcPr>
            <w:tcW w:w="2325" w:type="dxa"/>
            <w:vMerge w:val="restart"/>
          </w:tcPr>
          <w:p w14:paraId="16E0B984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Food and beverage service activities</w:t>
            </w:r>
          </w:p>
        </w:tc>
        <w:tc>
          <w:tcPr>
            <w:tcW w:w="2325" w:type="dxa"/>
            <w:vMerge w:val="restart"/>
          </w:tcPr>
          <w:p w14:paraId="4639BAD8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Restaurant and mobile food service activities</w:t>
            </w:r>
          </w:p>
        </w:tc>
        <w:tc>
          <w:tcPr>
            <w:tcW w:w="2325" w:type="dxa"/>
            <w:vMerge w:val="restart"/>
          </w:tcPr>
          <w:p w14:paraId="2FC1CBA8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Food stalls/hawkers</w:t>
            </w:r>
          </w:p>
        </w:tc>
        <w:tc>
          <w:tcPr>
            <w:tcW w:w="2325" w:type="dxa"/>
          </w:tcPr>
          <w:p w14:paraId="38AEC80B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Hawker complexes (hawker stalls located outdoor without air-conditioning service)</w:t>
            </w:r>
          </w:p>
        </w:tc>
        <w:tc>
          <w:tcPr>
            <w:tcW w:w="2325" w:type="dxa"/>
          </w:tcPr>
          <w:p w14:paraId="243D29EF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Outdoor hawker stalls within food courts, complexes, pavilion of tastes, food bazaars, and long beach food halls.</w:t>
            </w:r>
          </w:p>
        </w:tc>
      </w:tr>
      <w:tr w:rsidR="009D30B2" w:rsidRPr="00F12195" w14:paraId="4165C080" w14:textId="77777777" w:rsidTr="00052E07">
        <w:tc>
          <w:tcPr>
            <w:tcW w:w="2323" w:type="dxa"/>
            <w:vMerge/>
          </w:tcPr>
          <w:p w14:paraId="669F66D5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Merge/>
          </w:tcPr>
          <w:p w14:paraId="0C38F876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Merge/>
          </w:tcPr>
          <w:p w14:paraId="00A07CBF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Merge/>
          </w:tcPr>
          <w:p w14:paraId="27DE4F81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169CD079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Food complexes (hawker stalls located indoor with air-conditioning service)</w:t>
            </w:r>
          </w:p>
        </w:tc>
        <w:tc>
          <w:tcPr>
            <w:tcW w:w="2325" w:type="dxa"/>
          </w:tcPr>
          <w:p w14:paraId="18F67150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Indoor hawker stalls within food complexes, food bazaars, and food houses.</w:t>
            </w:r>
          </w:p>
        </w:tc>
      </w:tr>
      <w:tr w:rsidR="009D30B2" w:rsidRPr="00F12195" w14:paraId="2FCAACF1" w14:textId="77777777" w:rsidTr="00052E07">
        <w:tc>
          <w:tcPr>
            <w:tcW w:w="2323" w:type="dxa"/>
            <w:vMerge w:val="restart"/>
          </w:tcPr>
          <w:p w14:paraId="7796B3B1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56107</w:t>
            </w:r>
          </w:p>
        </w:tc>
        <w:tc>
          <w:tcPr>
            <w:tcW w:w="2325" w:type="dxa"/>
            <w:vMerge w:val="restart"/>
          </w:tcPr>
          <w:p w14:paraId="6B7896DE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Food and beverage service activities</w:t>
            </w:r>
          </w:p>
        </w:tc>
        <w:tc>
          <w:tcPr>
            <w:tcW w:w="2325" w:type="dxa"/>
            <w:vMerge w:val="restart"/>
          </w:tcPr>
          <w:p w14:paraId="0C40AF5F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Restaurant and mobile food service activities</w:t>
            </w:r>
          </w:p>
        </w:tc>
        <w:tc>
          <w:tcPr>
            <w:tcW w:w="2325" w:type="dxa"/>
            <w:vMerge w:val="restart"/>
          </w:tcPr>
          <w:p w14:paraId="28949892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Food or beverage, food and beverage preparation in market stalls/hawkers (include market/ stall/ hawkers at </w:t>
            </w:r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sar </w:t>
            </w:r>
            <w:proofErr w:type="spellStart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i</w:t>
            </w:r>
            <w:proofErr w:type="spellEnd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 and night market)</w:t>
            </w:r>
          </w:p>
        </w:tc>
        <w:tc>
          <w:tcPr>
            <w:tcW w:w="2325" w:type="dxa"/>
          </w:tcPr>
          <w:p w14:paraId="67ADD056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Hawker markets</w:t>
            </w:r>
          </w:p>
        </w:tc>
        <w:tc>
          <w:tcPr>
            <w:tcW w:w="2325" w:type="dxa"/>
          </w:tcPr>
          <w:p w14:paraId="121E4F08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Hawker stalls within market annexes, </w:t>
            </w:r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sar </w:t>
            </w:r>
            <w:proofErr w:type="spellStart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i</w:t>
            </w:r>
            <w:proofErr w:type="spellEnd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, morning market (</w:t>
            </w:r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sar </w:t>
            </w:r>
            <w:proofErr w:type="spellStart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i</w:t>
            </w:r>
            <w:proofErr w:type="spellEnd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), night market (</w:t>
            </w:r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sar </w:t>
            </w:r>
            <w:proofErr w:type="spellStart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m</w:t>
            </w:r>
            <w:proofErr w:type="spellEnd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), uptown, midtown, and temporary hawker lots (TPS).</w:t>
            </w:r>
          </w:p>
        </w:tc>
      </w:tr>
      <w:tr w:rsidR="009D30B2" w:rsidRPr="00F12195" w14:paraId="34E22D3F" w14:textId="77777777" w:rsidTr="00052E07">
        <w:tc>
          <w:tcPr>
            <w:tcW w:w="2323" w:type="dxa"/>
            <w:vMerge/>
          </w:tcPr>
          <w:p w14:paraId="0D595486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Merge/>
          </w:tcPr>
          <w:p w14:paraId="370C4A48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Merge/>
          </w:tcPr>
          <w:p w14:paraId="6D8A8F6F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Merge/>
          </w:tcPr>
          <w:p w14:paraId="77AD8903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14:paraId="576E2350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Public markets (primarily sells fruits, vegetables, fish, meat, etc.)</w:t>
            </w:r>
          </w:p>
        </w:tc>
        <w:tc>
          <w:tcPr>
            <w:tcW w:w="2325" w:type="dxa"/>
          </w:tcPr>
          <w:p w14:paraId="374D8B34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Local neighborhood public general markets.</w:t>
            </w:r>
          </w:p>
        </w:tc>
      </w:tr>
    </w:tbl>
    <w:p w14:paraId="63EE9E2E" w14:textId="77777777" w:rsidR="009D30B2" w:rsidRPr="00470F99" w:rsidRDefault="009D30B2" w:rsidP="009D30B2">
      <w:pPr>
        <w:pStyle w:val="FirstParagraph"/>
        <w:rPr>
          <w:lang w:val="en-GB"/>
        </w:rPr>
      </w:pPr>
    </w:p>
    <w:tbl>
      <w:tblPr>
        <w:tblStyle w:val="TableGrid"/>
        <w:tblW w:w="13956" w:type="dxa"/>
        <w:tblLook w:val="04A0" w:firstRow="1" w:lastRow="0" w:firstColumn="1" w:lastColumn="0" w:noHBand="0" w:noVBand="1"/>
      </w:tblPr>
      <w:tblGrid>
        <w:gridCol w:w="2323"/>
        <w:gridCol w:w="2324"/>
        <w:gridCol w:w="2324"/>
        <w:gridCol w:w="2380"/>
        <w:gridCol w:w="2277"/>
        <w:gridCol w:w="2328"/>
      </w:tblGrid>
      <w:tr w:rsidR="009D30B2" w:rsidRPr="00F12195" w14:paraId="13C86F3F" w14:textId="77777777" w:rsidTr="00052E07">
        <w:tc>
          <w:tcPr>
            <w:tcW w:w="2323" w:type="dxa"/>
          </w:tcPr>
          <w:p w14:paraId="543731D0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302</w:t>
            </w:r>
          </w:p>
        </w:tc>
        <w:tc>
          <w:tcPr>
            <w:tcW w:w="2324" w:type="dxa"/>
          </w:tcPr>
          <w:p w14:paraId="647ED000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Food and beverage service activities</w:t>
            </w:r>
          </w:p>
        </w:tc>
        <w:tc>
          <w:tcPr>
            <w:tcW w:w="2324" w:type="dxa"/>
          </w:tcPr>
          <w:p w14:paraId="6FFE8F3A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Beverage serving activities</w:t>
            </w:r>
          </w:p>
        </w:tc>
        <w:tc>
          <w:tcPr>
            <w:tcW w:w="2380" w:type="dxa"/>
          </w:tcPr>
          <w:p w14:paraId="13C98E3F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Coffee shops</w:t>
            </w:r>
          </w:p>
        </w:tc>
        <w:tc>
          <w:tcPr>
            <w:tcW w:w="2277" w:type="dxa"/>
          </w:tcPr>
          <w:p w14:paraId="3662C933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Kopitiams (venue where local or franchise coffee beverages or baked products could be purchased)</w:t>
            </w:r>
          </w:p>
        </w:tc>
        <w:tc>
          <w:tcPr>
            <w:tcW w:w="2328" w:type="dxa"/>
          </w:tcPr>
          <w:p w14:paraId="06CD79DB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Franchise outlets (e.g., Coffee Bean, St. </w:t>
            </w:r>
            <w:proofErr w:type="spellStart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Presso</w:t>
            </w:r>
            <w:proofErr w:type="spellEnd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 Coffee, Starbucks, Old Town White Coffee); Espresso bar (e.g., KAFFA Espresso Bar); Donuts &amp; Coffee (e.g., J. Co Donuts &amp; Coffee, Big Apple Donuts &amp; Coffee); Heritage coffee (e.g., D’ Heritage Coffee &amp; Chocolate); Cafe (e.g., Dome Cafe, Coffee Time Cafe); Bread &amp; Coffee (e.g., Bread King and Coffee); Coffee Roastery (e.g., Frank Laurent Coffee Roasters); Local </w:t>
            </w:r>
            <w:proofErr w:type="spellStart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favorites</w:t>
            </w:r>
            <w:proofErr w:type="spellEnd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 &amp; classics (e.g., Homestyle Kopitiam, Georgetown White Coffee, </w:t>
            </w:r>
            <w:proofErr w:type="spellStart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Kopitan</w:t>
            </w:r>
            <w:proofErr w:type="spellEnd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 Classic, Pinang Kopitiam, Roti Bakar Kopitiam, Station Kopitiam).</w:t>
            </w:r>
          </w:p>
        </w:tc>
      </w:tr>
      <w:tr w:rsidR="009D30B2" w:rsidRPr="00F12195" w14:paraId="02001C1D" w14:textId="77777777" w:rsidTr="00052E07">
        <w:tc>
          <w:tcPr>
            <w:tcW w:w="2323" w:type="dxa"/>
          </w:tcPr>
          <w:p w14:paraId="0B608F91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101</w:t>
            </w:r>
          </w:p>
        </w:tc>
        <w:tc>
          <w:tcPr>
            <w:tcW w:w="2324" w:type="dxa"/>
          </w:tcPr>
          <w:p w14:paraId="127072B0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Food and beverage service activities</w:t>
            </w:r>
          </w:p>
        </w:tc>
        <w:tc>
          <w:tcPr>
            <w:tcW w:w="2324" w:type="dxa"/>
          </w:tcPr>
          <w:p w14:paraId="7EEC8893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Restaurant and mobile food service activities</w:t>
            </w:r>
          </w:p>
        </w:tc>
        <w:tc>
          <w:tcPr>
            <w:tcW w:w="2380" w:type="dxa"/>
          </w:tcPr>
          <w:p w14:paraId="534069E9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Restaurants and restaurant cum night clubs</w:t>
            </w:r>
          </w:p>
        </w:tc>
        <w:tc>
          <w:tcPr>
            <w:tcW w:w="2277" w:type="dxa"/>
          </w:tcPr>
          <w:p w14:paraId="692BE8E2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si </w:t>
            </w:r>
            <w:proofErr w:type="spellStart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dar</w:t>
            </w:r>
            <w:proofErr w:type="spellEnd"/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 restaurants (seated venue where local food delicacy is purchased and primarily eaten on site)</w:t>
            </w:r>
          </w:p>
        </w:tc>
        <w:tc>
          <w:tcPr>
            <w:tcW w:w="2328" w:type="dxa"/>
          </w:tcPr>
          <w:p w14:paraId="54920CC1" w14:textId="77777777" w:rsidR="009D30B2" w:rsidRPr="00F12195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 xml:space="preserve">Local chain of </w:t>
            </w:r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si </w:t>
            </w:r>
            <w:proofErr w:type="spellStart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dar</w:t>
            </w:r>
            <w:proofErr w:type="spellEnd"/>
            <w:r w:rsidRPr="00F1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12195">
              <w:rPr>
                <w:rFonts w:ascii="Times New Roman" w:hAnsi="Times New Roman" w:cs="Times New Roman"/>
                <w:sz w:val="24"/>
                <w:szCs w:val="24"/>
              </w:rPr>
              <w:t>restaurants.</w:t>
            </w:r>
          </w:p>
        </w:tc>
      </w:tr>
      <w:tr w:rsidR="009D30B2" w:rsidRPr="007D4FCC" w14:paraId="189E21FA" w14:textId="77777777" w:rsidTr="00052E07">
        <w:tc>
          <w:tcPr>
            <w:tcW w:w="2323" w:type="dxa"/>
          </w:tcPr>
          <w:p w14:paraId="59432966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56103</w:t>
            </w:r>
          </w:p>
        </w:tc>
        <w:tc>
          <w:tcPr>
            <w:tcW w:w="2324" w:type="dxa"/>
          </w:tcPr>
          <w:p w14:paraId="009815FD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Food and beverage service activities</w:t>
            </w:r>
          </w:p>
        </w:tc>
        <w:tc>
          <w:tcPr>
            <w:tcW w:w="2324" w:type="dxa"/>
          </w:tcPr>
          <w:p w14:paraId="65902C8D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estaurant and mobile food service activities</w:t>
            </w:r>
          </w:p>
        </w:tc>
        <w:tc>
          <w:tcPr>
            <w:tcW w:w="2380" w:type="dxa"/>
          </w:tcPr>
          <w:p w14:paraId="670A0C6A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Fast-food restaurants</w:t>
            </w:r>
          </w:p>
        </w:tc>
        <w:tc>
          <w:tcPr>
            <w:tcW w:w="2277" w:type="dxa"/>
          </w:tcPr>
          <w:p w14:paraId="078B3918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Fast-food restaurants</w:t>
            </w:r>
          </w:p>
        </w:tc>
        <w:tc>
          <w:tcPr>
            <w:tcW w:w="2328" w:type="dxa"/>
          </w:tcPr>
          <w:p w14:paraId="031A077E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A&amp;W, Auntie Anne’s,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Ayamas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, Baskin Robbins, Burger King, Dave’s Deli, Domino’s Pizza, Haagen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Dazs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, Kenny Rogers Roasters, KFC, Marry Brown, McDonald’s, Nando’s, Pappa Rich, Pizza Hut,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asamas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, Roti Boy, Secret Recipe, Subway, Sushi King, Swensen’s, Texas Chicken, The Chicken Rice Shop, The Manhattan Fish Market, Wendy’s.</w:t>
            </w:r>
          </w:p>
        </w:tc>
      </w:tr>
      <w:tr w:rsidR="009D30B2" w:rsidRPr="007D4FCC" w14:paraId="1BE7582B" w14:textId="77777777" w:rsidTr="00052E07">
        <w:tc>
          <w:tcPr>
            <w:tcW w:w="2323" w:type="dxa"/>
          </w:tcPr>
          <w:p w14:paraId="058A25F4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47114</w:t>
            </w:r>
          </w:p>
        </w:tc>
        <w:tc>
          <w:tcPr>
            <w:tcW w:w="2324" w:type="dxa"/>
          </w:tcPr>
          <w:p w14:paraId="1FDEB99D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etail trade, except of motor vehicles and motorcycles</w:t>
            </w:r>
          </w:p>
        </w:tc>
        <w:tc>
          <w:tcPr>
            <w:tcW w:w="2324" w:type="dxa"/>
          </w:tcPr>
          <w:p w14:paraId="3E8389D0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etail sale in non-specialized stores</w:t>
            </w:r>
          </w:p>
        </w:tc>
        <w:tc>
          <w:tcPr>
            <w:tcW w:w="2380" w:type="dxa"/>
          </w:tcPr>
          <w:p w14:paraId="574AB8DE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etail sale in non-specialized stores with food, beverages or tobacco predominating</w:t>
            </w:r>
          </w:p>
        </w:tc>
        <w:tc>
          <w:tcPr>
            <w:tcW w:w="2277" w:type="dxa"/>
          </w:tcPr>
          <w:p w14:paraId="68A3015A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24/7 Convenience stores</w:t>
            </w:r>
          </w:p>
        </w:tc>
        <w:tc>
          <w:tcPr>
            <w:tcW w:w="2328" w:type="dxa"/>
          </w:tcPr>
          <w:p w14:paraId="5077B854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24 Xpress, 7-Eleven, 8 Pagi, 98 Mart, Azira Mart, D-Lima, Happy Mart,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Juara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 Mart, Nasmir Mart, Puz Mart.</w:t>
            </w:r>
          </w:p>
        </w:tc>
      </w:tr>
      <w:tr w:rsidR="009D30B2" w:rsidRPr="007D4FCC" w14:paraId="21A8B8A6" w14:textId="77777777" w:rsidTr="00052E07">
        <w:tc>
          <w:tcPr>
            <w:tcW w:w="2323" w:type="dxa"/>
          </w:tcPr>
          <w:p w14:paraId="152E2172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112</w:t>
            </w:r>
          </w:p>
        </w:tc>
        <w:tc>
          <w:tcPr>
            <w:tcW w:w="2324" w:type="dxa"/>
          </w:tcPr>
          <w:p w14:paraId="25C5D241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etail trade, except of motor vehicles and motorcycles</w:t>
            </w:r>
          </w:p>
        </w:tc>
        <w:tc>
          <w:tcPr>
            <w:tcW w:w="2324" w:type="dxa"/>
          </w:tcPr>
          <w:p w14:paraId="311FD82A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etail sale in non-specialized stores</w:t>
            </w:r>
          </w:p>
        </w:tc>
        <w:tc>
          <w:tcPr>
            <w:tcW w:w="2380" w:type="dxa"/>
          </w:tcPr>
          <w:p w14:paraId="2DB480DA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Retail sale in non-specialized stores with food, beverages or tobacco predominating</w:t>
            </w:r>
          </w:p>
        </w:tc>
        <w:tc>
          <w:tcPr>
            <w:tcW w:w="2277" w:type="dxa"/>
          </w:tcPr>
          <w:p w14:paraId="00BFEA84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2328" w:type="dxa"/>
          </w:tcPr>
          <w:p w14:paraId="5D9469B9" w14:textId="77777777" w:rsidR="009D30B2" w:rsidRPr="007D4FCC" w:rsidRDefault="009D30B2" w:rsidP="00052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AEON Supermarket, Bandar Baru Supermarket, Billion Mart, C-Mart, Cold Storage,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Econsave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, GAMA Supermarket, Giant Supermarket,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Mydin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, Pacific, Parkson Supermarket,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Pasaraya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 xml:space="preserve"> 800, SAM’S </w:t>
            </w:r>
            <w:proofErr w:type="spellStart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Groceria</w:t>
            </w:r>
            <w:proofErr w:type="spellEnd"/>
            <w:r w:rsidRPr="007D4FCC">
              <w:rPr>
                <w:rFonts w:ascii="Times New Roman" w:hAnsi="Times New Roman" w:cs="Times New Roman"/>
                <w:sz w:val="24"/>
                <w:szCs w:val="24"/>
              </w:rPr>
              <w:t>, Sunshine, Tesco, Yawata.</w:t>
            </w:r>
          </w:p>
        </w:tc>
      </w:tr>
    </w:tbl>
    <w:p w14:paraId="5178ABB4" w14:textId="77777777" w:rsidR="00D1163C" w:rsidRDefault="00D1163C"/>
    <w:sectPr w:rsidR="00D1163C" w:rsidSect="009D30B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B2"/>
    <w:rsid w:val="00040547"/>
    <w:rsid w:val="00227B66"/>
    <w:rsid w:val="006B62ED"/>
    <w:rsid w:val="007357F2"/>
    <w:rsid w:val="00891EA9"/>
    <w:rsid w:val="009B095E"/>
    <w:rsid w:val="009D30B2"/>
    <w:rsid w:val="00D1163C"/>
    <w:rsid w:val="00D6212D"/>
    <w:rsid w:val="00D840D0"/>
    <w:rsid w:val="00F0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7D19"/>
  <w15:chartTrackingRefBased/>
  <w15:docId w15:val="{25885C5A-752D-4447-B19F-93B79B5EB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0B2"/>
  </w:style>
  <w:style w:type="paragraph" w:styleId="Heading1">
    <w:name w:val="heading 1"/>
    <w:basedOn w:val="Normal"/>
    <w:next w:val="Normal"/>
    <w:link w:val="Heading1Char"/>
    <w:uiPriority w:val="9"/>
    <w:qFormat/>
    <w:rsid w:val="009D30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0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0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0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0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0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0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0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0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0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0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0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0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0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0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0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0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0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0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0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0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0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0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3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next w:val="Normal"/>
    <w:link w:val="FirstParagraphChar"/>
    <w:qFormat/>
    <w:rsid w:val="009D30B2"/>
    <w:pPr>
      <w:spacing w:after="36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FirstParagraphChar">
    <w:name w:val="First Paragraph Char"/>
    <w:basedOn w:val="DefaultParagraphFont"/>
    <w:link w:val="FirstParagraph"/>
    <w:rsid w:val="009D30B2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baran Ganasegeran</dc:creator>
  <cp:keywords/>
  <dc:description/>
  <cp:lastModifiedBy>Kurubaran Ganasegeran</cp:lastModifiedBy>
  <cp:revision>4</cp:revision>
  <dcterms:created xsi:type="dcterms:W3CDTF">2024-10-22T08:03:00Z</dcterms:created>
  <dcterms:modified xsi:type="dcterms:W3CDTF">2025-08-16T02:25:00Z</dcterms:modified>
</cp:coreProperties>
</file>